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669" w:rsidRPr="00C778D2" w:rsidRDefault="005651F6" w:rsidP="00EC41C6">
      <w:pPr>
        <w:rPr>
          <w:rFonts w:ascii="Times New Roman" w:hAnsi="Times New Roman" w:cs="Times New Roman"/>
          <w:b/>
          <w:szCs w:val="21"/>
        </w:rPr>
      </w:pPr>
      <w:r w:rsidRPr="00C778D2">
        <w:rPr>
          <w:rFonts w:ascii="Times New Roman" w:hAnsi="Times New Roman" w:cs="Times New Roman" w:hint="eastAsia"/>
          <w:b/>
          <w:szCs w:val="21"/>
        </w:rPr>
        <w:t>S</w:t>
      </w:r>
      <w:r w:rsidRPr="00C778D2">
        <w:rPr>
          <w:rFonts w:ascii="Times New Roman" w:hAnsi="Times New Roman" w:cs="Times New Roman"/>
          <w:b/>
          <w:szCs w:val="21"/>
        </w:rPr>
        <w:t xml:space="preserve">upplementary </w:t>
      </w:r>
      <w:r w:rsidR="000151F8" w:rsidRPr="00C778D2">
        <w:rPr>
          <w:rFonts w:ascii="Times New Roman" w:hAnsi="Times New Roman" w:cs="Times New Roman"/>
          <w:b/>
          <w:szCs w:val="21"/>
        </w:rPr>
        <w:t>t</w:t>
      </w:r>
      <w:r w:rsidRPr="00C778D2">
        <w:rPr>
          <w:rFonts w:ascii="Times New Roman" w:hAnsi="Times New Roman" w:cs="Times New Roman"/>
          <w:b/>
          <w:szCs w:val="21"/>
        </w:rPr>
        <w:t xml:space="preserve">able </w:t>
      </w:r>
      <w:r w:rsidR="00B5519B">
        <w:rPr>
          <w:rFonts w:ascii="Times New Roman" w:hAnsi="Times New Roman" w:cs="Times New Roman"/>
          <w:b/>
          <w:szCs w:val="21"/>
        </w:rPr>
        <w:t>1</w:t>
      </w:r>
      <w:bookmarkStart w:id="0" w:name="_GoBack"/>
      <w:bookmarkEnd w:id="0"/>
    </w:p>
    <w:p w:rsidR="00B07118" w:rsidRPr="00C778D2" w:rsidRDefault="00216609" w:rsidP="00B07118">
      <w:pPr>
        <w:rPr>
          <w:rFonts w:ascii="Times New Roman" w:hAnsi="Times New Roman" w:cs="Times New Roman"/>
          <w:szCs w:val="21"/>
        </w:rPr>
      </w:pPr>
      <w:r w:rsidRPr="00C778D2">
        <w:rPr>
          <w:rFonts w:ascii="Times New Roman" w:hAnsi="Times New Roman" w:cs="Times New Roman"/>
          <w:szCs w:val="21"/>
        </w:rPr>
        <w:t xml:space="preserve">Primer sequence in the </w:t>
      </w:r>
      <w:proofErr w:type="spellStart"/>
      <w:r w:rsidR="00D53EAA" w:rsidRPr="00C778D2">
        <w:rPr>
          <w:rFonts w:ascii="Times New Roman" w:hAnsi="Times New Roman" w:cs="Times New Roman"/>
          <w:szCs w:val="21"/>
        </w:rPr>
        <w:t>qRT</w:t>
      </w:r>
      <w:proofErr w:type="spellEnd"/>
      <w:r w:rsidR="00D53EAA" w:rsidRPr="00C778D2">
        <w:rPr>
          <w:rFonts w:ascii="Times New Roman" w:hAnsi="Times New Roman" w:cs="Times New Roman"/>
          <w:szCs w:val="21"/>
        </w:rPr>
        <w:t>-</w:t>
      </w:r>
      <w:r w:rsidR="00B07118" w:rsidRPr="00C778D2">
        <w:rPr>
          <w:rFonts w:ascii="Times New Roman" w:hAnsi="Times New Roman" w:cs="Times New Roman"/>
          <w:szCs w:val="21"/>
        </w:rPr>
        <w:t>PCR</w:t>
      </w:r>
      <w:r w:rsidR="00D53EAA" w:rsidRPr="00C778D2">
        <w:rPr>
          <w:rFonts w:ascii="Times New Roman" w:hAnsi="Times New Roman" w:cs="Times New Roman"/>
          <w:szCs w:val="21"/>
        </w:rPr>
        <w:t xml:space="preserve"> analysis</w:t>
      </w:r>
      <w:r w:rsidR="00B07118" w:rsidRPr="00C778D2">
        <w:rPr>
          <w:rFonts w:ascii="Times New Roman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9"/>
        <w:gridCol w:w="1462"/>
        <w:gridCol w:w="4185"/>
      </w:tblGrid>
      <w:tr w:rsidR="00B07118" w:rsidRPr="00C778D2" w:rsidTr="007D483F">
        <w:tc>
          <w:tcPr>
            <w:tcW w:w="2649" w:type="dxa"/>
            <w:tcBorders>
              <w:top w:val="single" w:sz="4" w:space="0" w:color="auto"/>
              <w:bottom w:val="single" w:sz="4" w:space="0" w:color="auto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C778D2">
              <w:rPr>
                <w:rFonts w:ascii="Times New Roman" w:hAnsi="Times New Roman" w:cs="Times New Roman"/>
                <w:szCs w:val="21"/>
              </w:rPr>
              <w:t>ene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C778D2">
              <w:rPr>
                <w:rFonts w:ascii="Times New Roman" w:hAnsi="Times New Roman" w:cs="Times New Roman"/>
                <w:szCs w:val="21"/>
              </w:rPr>
              <w:t>rimer type</w:t>
            </w:r>
          </w:p>
        </w:tc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Sequence/Target sequence</w:t>
            </w:r>
          </w:p>
        </w:tc>
      </w:tr>
      <w:tr w:rsidR="00B07118" w:rsidRPr="00C778D2" w:rsidTr="007D483F"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118" w:rsidRPr="00C778D2" w:rsidRDefault="00216609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 xml:space="preserve">ENTPD6 </w:t>
            </w:r>
            <w:r w:rsidR="003D49BC" w:rsidRPr="00C778D2">
              <w:rPr>
                <w:rFonts w:ascii="Times New Roman" w:hAnsi="Times New Roman" w:cs="Times New Roman"/>
                <w:szCs w:val="21"/>
              </w:rPr>
              <w:t>(human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5’-</w:t>
            </w:r>
            <w:r w:rsidR="00216609" w:rsidRPr="00C778D2">
              <w:rPr>
                <w:rFonts w:ascii="Times New Roman" w:hAnsi="Times New Roman" w:cs="Times New Roman"/>
                <w:szCs w:val="21"/>
              </w:rPr>
              <w:t xml:space="preserve"> GGACATTCCGTTCGACTTCTG </w:t>
            </w:r>
            <w:r w:rsidRPr="00C778D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07118" w:rsidRPr="00C778D2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C778D2" w:rsidRDefault="00216609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 xml:space="preserve">ENTPD6 </w:t>
            </w:r>
            <w:r w:rsidR="003D49BC" w:rsidRPr="00C778D2">
              <w:rPr>
                <w:rFonts w:ascii="Times New Roman" w:hAnsi="Times New Roman" w:cs="Times New Roman"/>
                <w:szCs w:val="21"/>
              </w:rPr>
              <w:t>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5’-</w:t>
            </w:r>
            <w:r w:rsidR="00216609" w:rsidRPr="00C778D2">
              <w:rPr>
                <w:rFonts w:ascii="Times New Roman" w:hAnsi="Times New Roman" w:cs="Times New Roman"/>
                <w:szCs w:val="21"/>
              </w:rPr>
              <w:t xml:space="preserve"> CTACAAGGAAAGGCGATGCTT </w:t>
            </w:r>
            <w:r w:rsidRPr="00C778D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07118" w:rsidRPr="00C778D2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C778D2" w:rsidRDefault="00216609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 xml:space="preserve">CIB1 </w:t>
            </w:r>
            <w:r w:rsidR="003D49BC" w:rsidRPr="00C778D2">
              <w:rPr>
                <w:rFonts w:ascii="Times New Roman" w:hAnsi="Times New Roman" w:cs="Times New Roman"/>
                <w:szCs w:val="21"/>
              </w:rPr>
              <w:t>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5’-</w:t>
            </w:r>
            <w:r w:rsidR="00216609" w:rsidRPr="00C778D2">
              <w:rPr>
                <w:rFonts w:ascii="Times New Roman" w:hAnsi="Times New Roman" w:cs="Times New Roman"/>
                <w:szCs w:val="21"/>
              </w:rPr>
              <w:t xml:space="preserve"> CACGGCTTAGTGCGTCTGAG </w:t>
            </w:r>
            <w:r w:rsidRPr="00C778D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B07118" w:rsidRPr="00C778D2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C778D2" w:rsidRDefault="00216609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 xml:space="preserve">CIB1 </w:t>
            </w:r>
            <w:r w:rsidR="003D49BC" w:rsidRPr="00C778D2">
              <w:rPr>
                <w:rFonts w:ascii="Times New Roman" w:hAnsi="Times New Roman" w:cs="Times New Roman"/>
                <w:szCs w:val="21"/>
              </w:rPr>
              <w:t>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B07118" w:rsidRPr="00C778D2" w:rsidRDefault="00B07118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5’-</w:t>
            </w:r>
            <w:r w:rsidR="00216609" w:rsidRPr="00C778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912D3" w:rsidRPr="00C778D2">
              <w:rPr>
                <w:rFonts w:ascii="Times New Roman" w:hAnsi="Times New Roman" w:cs="Times New Roman"/>
                <w:szCs w:val="21"/>
              </w:rPr>
              <w:t xml:space="preserve">AAAGTCTGGAGAACGGGAGAT </w:t>
            </w:r>
            <w:r w:rsidRPr="00C778D2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16609" w:rsidRPr="00C778D2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216609" w:rsidRPr="00C778D2" w:rsidRDefault="00216609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EIF3B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216609" w:rsidRPr="00C778D2" w:rsidRDefault="00216609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216609" w:rsidRPr="00C778D2" w:rsidRDefault="001912D3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5’- GGACCCGACCGACTTGAGA -3’</w:t>
            </w:r>
          </w:p>
        </w:tc>
      </w:tr>
      <w:tr w:rsidR="00216609" w:rsidRPr="00C778D2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216609" w:rsidRPr="00C778D2" w:rsidRDefault="00216609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EIF3B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216609" w:rsidRPr="00C778D2" w:rsidRDefault="00216609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216609" w:rsidRPr="00C778D2" w:rsidRDefault="001912D3" w:rsidP="00287476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5’- TTGACCCGGAATGTGTGCTG -3’</w:t>
            </w:r>
          </w:p>
        </w:tc>
      </w:tr>
      <w:tr w:rsidR="00F50B91" w:rsidRPr="00C778D2" w:rsidTr="007D483F"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:rsidR="00F50B91" w:rsidRPr="00C778D2" w:rsidRDefault="00F50B91" w:rsidP="00F50B91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GAPDH (human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F50B91" w:rsidRPr="00C778D2" w:rsidRDefault="00F50B91" w:rsidP="00F50B91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185" w:type="dxa"/>
            <w:tcBorders>
              <w:top w:val="nil"/>
              <w:left w:val="nil"/>
              <w:bottom w:val="nil"/>
              <w:right w:val="nil"/>
            </w:tcBorders>
          </w:tcPr>
          <w:p w:rsidR="00F50B91" w:rsidRPr="00C778D2" w:rsidRDefault="00F50B91" w:rsidP="00F50B91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5’-TGGTCACCAGGGCTGCTTTTA-3’</w:t>
            </w:r>
          </w:p>
        </w:tc>
      </w:tr>
      <w:tr w:rsidR="00F50B91" w:rsidRPr="00C778D2" w:rsidTr="007D483F">
        <w:tc>
          <w:tcPr>
            <w:tcW w:w="2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B91" w:rsidRPr="00C778D2" w:rsidRDefault="00F50B91" w:rsidP="00F50B91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GAPDH (human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B91" w:rsidRPr="00C778D2" w:rsidRDefault="00F50B91" w:rsidP="00F50B91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0B91" w:rsidRPr="00C778D2" w:rsidRDefault="00F50B91" w:rsidP="00F50B91">
            <w:pPr>
              <w:rPr>
                <w:rFonts w:ascii="Times New Roman" w:hAnsi="Times New Roman" w:cs="Times New Roman"/>
                <w:szCs w:val="21"/>
              </w:rPr>
            </w:pPr>
            <w:r w:rsidRPr="00C778D2">
              <w:rPr>
                <w:rFonts w:ascii="Times New Roman" w:hAnsi="Times New Roman" w:cs="Times New Roman"/>
                <w:szCs w:val="21"/>
              </w:rPr>
              <w:t>5’-CATCGCCCCACTTGATTTTG-3’</w:t>
            </w:r>
          </w:p>
        </w:tc>
      </w:tr>
    </w:tbl>
    <w:p w:rsidR="005651F6" w:rsidRPr="00C778D2" w:rsidRDefault="009D7529" w:rsidP="00B07118">
      <w:pPr>
        <w:rPr>
          <w:rFonts w:ascii="Times New Roman" w:hAnsi="Times New Roman" w:cs="Times New Roman"/>
          <w:szCs w:val="21"/>
        </w:rPr>
      </w:pPr>
      <w:proofErr w:type="spellStart"/>
      <w:r w:rsidRPr="00C778D2">
        <w:rPr>
          <w:rFonts w:ascii="Times New Roman" w:hAnsi="Times New Roman" w:cs="Times New Roman"/>
          <w:szCs w:val="21"/>
        </w:rPr>
        <w:t>qRT</w:t>
      </w:r>
      <w:proofErr w:type="spellEnd"/>
      <w:r w:rsidRPr="00C778D2">
        <w:rPr>
          <w:rFonts w:ascii="Times New Roman" w:hAnsi="Times New Roman" w:cs="Times New Roman"/>
          <w:szCs w:val="21"/>
        </w:rPr>
        <w:t xml:space="preserve">-PCR: quantitative real-time polymerase chain reaction; </w:t>
      </w:r>
      <w:r w:rsidR="001912D3" w:rsidRPr="00C778D2">
        <w:rPr>
          <w:rFonts w:ascii="Times New Roman" w:hAnsi="Times New Roman" w:cs="Times New Roman"/>
          <w:szCs w:val="21"/>
        </w:rPr>
        <w:t xml:space="preserve">ENTPD6: Ectonucleoside Triphosphate </w:t>
      </w:r>
      <w:proofErr w:type="spellStart"/>
      <w:r w:rsidR="001912D3" w:rsidRPr="00C778D2">
        <w:rPr>
          <w:rFonts w:ascii="Times New Roman" w:hAnsi="Times New Roman" w:cs="Times New Roman"/>
          <w:szCs w:val="21"/>
        </w:rPr>
        <w:t>Diphosphohydrolase</w:t>
      </w:r>
      <w:proofErr w:type="spellEnd"/>
      <w:r w:rsidR="001912D3" w:rsidRPr="00C778D2">
        <w:rPr>
          <w:rFonts w:ascii="Times New Roman" w:hAnsi="Times New Roman" w:cs="Times New Roman"/>
          <w:szCs w:val="21"/>
        </w:rPr>
        <w:t xml:space="preserve"> 6; CIB1: Calcium </w:t>
      </w:r>
      <w:proofErr w:type="gramStart"/>
      <w:r w:rsidR="001912D3" w:rsidRPr="00C778D2">
        <w:rPr>
          <w:rFonts w:ascii="Times New Roman" w:hAnsi="Times New Roman" w:cs="Times New Roman"/>
          <w:szCs w:val="21"/>
        </w:rPr>
        <w:t>And</w:t>
      </w:r>
      <w:proofErr w:type="gramEnd"/>
      <w:r w:rsidR="001912D3" w:rsidRPr="00C778D2">
        <w:rPr>
          <w:rFonts w:ascii="Times New Roman" w:hAnsi="Times New Roman" w:cs="Times New Roman"/>
          <w:szCs w:val="21"/>
        </w:rPr>
        <w:t xml:space="preserve"> Integrin Binding 1; EIF3B: Eukaryotic Translation Initiation Factor 3 Subunit B; </w:t>
      </w:r>
      <w:r w:rsidR="007D483F" w:rsidRPr="00C778D2">
        <w:rPr>
          <w:rFonts w:ascii="Times New Roman" w:hAnsi="Times New Roman" w:cs="Times New Roman"/>
          <w:szCs w:val="21"/>
        </w:rPr>
        <w:t>GAPDH: glyceraldehyde-3-phosphate dehydrogenase.</w:t>
      </w:r>
    </w:p>
    <w:sectPr w:rsidR="005651F6" w:rsidRPr="00C778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5766" w:rsidRDefault="009D5766" w:rsidP="00EC41C6">
      <w:r>
        <w:separator/>
      </w:r>
    </w:p>
  </w:endnote>
  <w:endnote w:type="continuationSeparator" w:id="0">
    <w:p w:rsidR="009D5766" w:rsidRDefault="009D5766" w:rsidP="00EC4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5766" w:rsidRDefault="009D5766" w:rsidP="00EC41C6">
      <w:r>
        <w:separator/>
      </w:r>
    </w:p>
  </w:footnote>
  <w:footnote w:type="continuationSeparator" w:id="0">
    <w:p w:rsidR="009D5766" w:rsidRDefault="009D5766" w:rsidP="00EC4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0MzYwNrEwNTCxMDZT0lEKTi0uzszPAykwrgUAUsDBPywAAAA="/>
  </w:docVars>
  <w:rsids>
    <w:rsidRoot w:val="001D5E7B"/>
    <w:rsid w:val="000151F8"/>
    <w:rsid w:val="00042596"/>
    <w:rsid w:val="00084305"/>
    <w:rsid w:val="00085F71"/>
    <w:rsid w:val="000B3CF4"/>
    <w:rsid w:val="00132DBC"/>
    <w:rsid w:val="00153B4A"/>
    <w:rsid w:val="00160FD4"/>
    <w:rsid w:val="00170086"/>
    <w:rsid w:val="001912D3"/>
    <w:rsid w:val="001D4184"/>
    <w:rsid w:val="001D5E7B"/>
    <w:rsid w:val="001F59FC"/>
    <w:rsid w:val="00216609"/>
    <w:rsid w:val="0022389B"/>
    <w:rsid w:val="00255639"/>
    <w:rsid w:val="00256068"/>
    <w:rsid w:val="002A6A93"/>
    <w:rsid w:val="00306323"/>
    <w:rsid w:val="00332C1D"/>
    <w:rsid w:val="003D49BC"/>
    <w:rsid w:val="00403412"/>
    <w:rsid w:val="00485056"/>
    <w:rsid w:val="005651F6"/>
    <w:rsid w:val="00652E51"/>
    <w:rsid w:val="00685C6A"/>
    <w:rsid w:val="006C2F64"/>
    <w:rsid w:val="0073557B"/>
    <w:rsid w:val="0079306D"/>
    <w:rsid w:val="007D483F"/>
    <w:rsid w:val="008D627D"/>
    <w:rsid w:val="008E168C"/>
    <w:rsid w:val="008F7D15"/>
    <w:rsid w:val="00921C13"/>
    <w:rsid w:val="009A69C4"/>
    <w:rsid w:val="009B387E"/>
    <w:rsid w:val="009C687F"/>
    <w:rsid w:val="009D5766"/>
    <w:rsid w:val="009D7529"/>
    <w:rsid w:val="00A1274E"/>
    <w:rsid w:val="00A54A57"/>
    <w:rsid w:val="00AA5172"/>
    <w:rsid w:val="00AC500E"/>
    <w:rsid w:val="00AE0BEE"/>
    <w:rsid w:val="00AE59E8"/>
    <w:rsid w:val="00B03693"/>
    <w:rsid w:val="00B07118"/>
    <w:rsid w:val="00B16C84"/>
    <w:rsid w:val="00B212E5"/>
    <w:rsid w:val="00B45FB7"/>
    <w:rsid w:val="00B5519B"/>
    <w:rsid w:val="00C65A20"/>
    <w:rsid w:val="00C778D2"/>
    <w:rsid w:val="00CB3D34"/>
    <w:rsid w:val="00D067E1"/>
    <w:rsid w:val="00D53EAA"/>
    <w:rsid w:val="00D84FBA"/>
    <w:rsid w:val="00E21117"/>
    <w:rsid w:val="00EA2685"/>
    <w:rsid w:val="00EC1AF9"/>
    <w:rsid w:val="00EC41C6"/>
    <w:rsid w:val="00EF6253"/>
    <w:rsid w:val="00F1002D"/>
    <w:rsid w:val="00F44172"/>
    <w:rsid w:val="00F50B91"/>
    <w:rsid w:val="00F64ED6"/>
    <w:rsid w:val="00F6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BBB50"/>
  <w15:chartTrackingRefBased/>
  <w15:docId w15:val="{72261FDE-8D33-4415-94EA-85968D323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1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1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1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1C6"/>
    <w:rPr>
      <w:sz w:val="18"/>
      <w:szCs w:val="18"/>
    </w:rPr>
  </w:style>
  <w:style w:type="table" w:styleId="a7">
    <w:name w:val="Table Grid"/>
    <w:basedOn w:val="a1"/>
    <w:uiPriority w:val="39"/>
    <w:rsid w:val="00565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85056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</Pages>
  <Words>113</Words>
  <Characters>673</Characters>
  <Application>Microsoft Office Word</Application>
  <DocSecurity>0</DocSecurity>
  <Lines>10</Lines>
  <Paragraphs>2</Paragraphs>
  <ScaleCrop>false</ScaleCrop>
  <Company>china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鹏辉</dc:creator>
  <cp:keywords/>
  <dc:description/>
  <cp:lastModifiedBy>Chenyinwei</cp:lastModifiedBy>
  <cp:revision>30</cp:revision>
  <dcterms:created xsi:type="dcterms:W3CDTF">2021-08-10T01:56:00Z</dcterms:created>
  <dcterms:modified xsi:type="dcterms:W3CDTF">2022-12-14T12:35:00Z</dcterms:modified>
</cp:coreProperties>
</file>